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A274" w14:textId="77777777" w:rsidR="000D0A23" w:rsidRPr="000D0A23" w:rsidRDefault="000D0A23" w:rsidP="000D0A23">
      <w:pPr>
        <w:pStyle w:val="Rubrik1"/>
        <w:rPr>
          <w:rFonts w:ascii="Cambria" w:hAnsi="Cambria"/>
          <w:color w:val="auto"/>
          <w:sz w:val="24"/>
          <w:szCs w:val="24"/>
          <w:lang w:val="en-US"/>
        </w:rPr>
      </w:pPr>
      <w:bookmarkStart w:id="0" w:name="_Hlk179715472"/>
      <w:r w:rsidRPr="000D0A23">
        <w:rPr>
          <w:rFonts w:ascii="Cambria" w:hAnsi="Cambria"/>
          <w:b/>
          <w:bCs/>
          <w:color w:val="auto"/>
          <w:sz w:val="24"/>
          <w:szCs w:val="24"/>
          <w:lang w:val="en-US"/>
        </w:rPr>
        <w:t>Multimedia appendix 1</w:t>
      </w:r>
      <w:r w:rsidRPr="000D0A23">
        <w:rPr>
          <w:rFonts w:ascii="Cambria" w:hAnsi="Cambria"/>
          <w:color w:val="auto"/>
          <w:sz w:val="24"/>
          <w:szCs w:val="24"/>
          <w:lang w:val="en-US"/>
        </w:rPr>
        <w:t>. Responses to the questionnaire on women’s experiences of using the Anura™ application (N = 56).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4111"/>
        <w:gridCol w:w="992"/>
      </w:tblGrid>
      <w:tr w:rsidR="000D0A23" w:rsidRPr="00A52AF6" w14:paraId="290F2AD5" w14:textId="77777777" w:rsidTr="00D003D4">
        <w:tc>
          <w:tcPr>
            <w:tcW w:w="3964" w:type="dxa"/>
            <w:shd w:val="clear" w:color="auto" w:fill="A6A6A6" w:themeFill="background1" w:themeFillShade="A6"/>
          </w:tcPr>
          <w:p w14:paraId="56DD01BF" w14:textId="77777777" w:rsidR="000D0A23" w:rsidRPr="00A52AF6" w:rsidRDefault="000D0A23" w:rsidP="00D003D4">
            <w:pPr>
              <w:rPr>
                <w:rFonts w:ascii="Cambria" w:hAnsi="Cambria"/>
                <w:b/>
                <w:bCs/>
              </w:rPr>
            </w:pPr>
            <w:r w:rsidRPr="00A52AF6">
              <w:rPr>
                <w:rFonts w:ascii="Cambria" w:hAnsi="Cambria"/>
                <w:b/>
                <w:bCs/>
              </w:rPr>
              <w:t>Survey question</w:t>
            </w:r>
            <w:r w:rsidRPr="00A52AF6">
              <w:rPr>
                <w:rFonts w:ascii="Cambria" w:hAnsi="Cambria"/>
              </w:rPr>
              <w:t>s</w:t>
            </w:r>
          </w:p>
        </w:tc>
        <w:tc>
          <w:tcPr>
            <w:tcW w:w="4111" w:type="dxa"/>
            <w:shd w:val="clear" w:color="auto" w:fill="A6A6A6" w:themeFill="background1" w:themeFillShade="A6"/>
          </w:tcPr>
          <w:p w14:paraId="7798F2C5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Response options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1A66F78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  <w:b/>
                <w:bCs/>
              </w:rPr>
              <w:t>N</w:t>
            </w:r>
            <w:r w:rsidRPr="00A52AF6">
              <w:rPr>
                <w:rFonts w:ascii="Cambria" w:hAnsi="Cambria"/>
              </w:rPr>
              <w:t xml:space="preserve"> (%)</w:t>
            </w:r>
          </w:p>
        </w:tc>
      </w:tr>
      <w:tr w:rsidR="000D0A23" w:rsidRPr="00A52AF6" w14:paraId="576E0FE6" w14:textId="77777777" w:rsidTr="00D003D4">
        <w:tc>
          <w:tcPr>
            <w:tcW w:w="3964" w:type="dxa"/>
          </w:tcPr>
          <w:p w14:paraId="45EAF7D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. Were you worried about your privacy while using the Anura application?</w:t>
            </w:r>
          </w:p>
        </w:tc>
        <w:tc>
          <w:tcPr>
            <w:tcW w:w="4111" w:type="dxa"/>
          </w:tcPr>
          <w:p w14:paraId="62337B8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ot concerned at all</w:t>
            </w:r>
          </w:p>
          <w:p w14:paraId="6C16C441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A little worried</w:t>
            </w:r>
          </w:p>
        </w:tc>
        <w:tc>
          <w:tcPr>
            <w:tcW w:w="992" w:type="dxa"/>
          </w:tcPr>
          <w:p w14:paraId="4073E621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48 (86)</w:t>
            </w:r>
          </w:p>
          <w:p w14:paraId="395044D9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8 (14)</w:t>
            </w:r>
          </w:p>
        </w:tc>
      </w:tr>
      <w:tr w:rsidR="000D0A23" w:rsidRPr="00A52AF6" w14:paraId="1E1AD554" w14:textId="77777777" w:rsidTr="00D003D4">
        <w:tc>
          <w:tcPr>
            <w:tcW w:w="3964" w:type="dxa"/>
          </w:tcPr>
          <w:p w14:paraId="3464C6F1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. How did you experience seeing your blood pressure in the application?</w:t>
            </w:r>
          </w:p>
        </w:tc>
        <w:tc>
          <w:tcPr>
            <w:tcW w:w="4111" w:type="dxa"/>
          </w:tcPr>
          <w:p w14:paraId="1930E3F8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Wasn't worried at all</w:t>
            </w:r>
          </w:p>
          <w:p w14:paraId="03A66176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Was slightly worried</w:t>
            </w:r>
          </w:p>
        </w:tc>
        <w:tc>
          <w:tcPr>
            <w:tcW w:w="992" w:type="dxa"/>
          </w:tcPr>
          <w:p w14:paraId="20F5A078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55 (98)</w:t>
            </w:r>
          </w:p>
          <w:p w14:paraId="0A19E2B4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 (2)</w:t>
            </w:r>
          </w:p>
        </w:tc>
      </w:tr>
      <w:tr w:rsidR="000D0A23" w:rsidRPr="00A52AF6" w14:paraId="73E9B013" w14:textId="77777777" w:rsidTr="00D003D4">
        <w:tc>
          <w:tcPr>
            <w:tcW w:w="3964" w:type="dxa"/>
          </w:tcPr>
          <w:p w14:paraId="0676CB5D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3. Did you feel more responsible for your health when using the application?</w:t>
            </w:r>
          </w:p>
        </w:tc>
        <w:tc>
          <w:tcPr>
            <w:tcW w:w="4111" w:type="dxa"/>
          </w:tcPr>
          <w:p w14:paraId="16646C14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Much more responsibility</w:t>
            </w:r>
          </w:p>
          <w:p w14:paraId="25930512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More responsibility</w:t>
            </w:r>
          </w:p>
          <w:p w14:paraId="14365A29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A little more responsibility</w:t>
            </w:r>
          </w:p>
          <w:p w14:paraId="042D897A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o more responsibility</w:t>
            </w:r>
          </w:p>
        </w:tc>
        <w:tc>
          <w:tcPr>
            <w:tcW w:w="992" w:type="dxa"/>
          </w:tcPr>
          <w:p w14:paraId="61FFB1B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 (4)</w:t>
            </w:r>
          </w:p>
          <w:p w14:paraId="29525DC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7 (13)</w:t>
            </w:r>
          </w:p>
          <w:p w14:paraId="57E46505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2 (39)</w:t>
            </w:r>
          </w:p>
          <w:p w14:paraId="700466D3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5 (45)</w:t>
            </w:r>
          </w:p>
        </w:tc>
      </w:tr>
      <w:tr w:rsidR="000D0A23" w:rsidRPr="00A52AF6" w14:paraId="43CAF59D" w14:textId="77777777" w:rsidTr="00D003D4">
        <w:tc>
          <w:tcPr>
            <w:tcW w:w="3964" w:type="dxa"/>
          </w:tcPr>
          <w:p w14:paraId="6714B9D1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4. Did it feel safe to use the application and measure your blood pressure?</w:t>
            </w:r>
          </w:p>
        </w:tc>
        <w:tc>
          <w:tcPr>
            <w:tcW w:w="4111" w:type="dxa"/>
          </w:tcPr>
          <w:p w14:paraId="21297CF1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A little safe</w:t>
            </w:r>
          </w:p>
          <w:p w14:paraId="4FAAE03F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Safe enough</w:t>
            </w:r>
          </w:p>
          <w:p w14:paraId="6969C1A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Very safe</w:t>
            </w:r>
          </w:p>
        </w:tc>
        <w:tc>
          <w:tcPr>
            <w:tcW w:w="992" w:type="dxa"/>
          </w:tcPr>
          <w:p w14:paraId="19370BA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5 (9)</w:t>
            </w:r>
          </w:p>
          <w:p w14:paraId="6FC77D74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1 (38)</w:t>
            </w:r>
          </w:p>
          <w:p w14:paraId="5324BF4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30 (54)</w:t>
            </w:r>
          </w:p>
        </w:tc>
      </w:tr>
      <w:tr w:rsidR="000D0A23" w:rsidRPr="00A52AF6" w14:paraId="492E1BD4" w14:textId="77777777" w:rsidTr="00D003D4">
        <w:tc>
          <w:tcPr>
            <w:tcW w:w="3964" w:type="dxa"/>
          </w:tcPr>
          <w:p w14:paraId="5C3D5450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5. Did you experience better control of your health with the application?</w:t>
            </w:r>
          </w:p>
        </w:tc>
        <w:tc>
          <w:tcPr>
            <w:tcW w:w="4111" w:type="dxa"/>
          </w:tcPr>
          <w:p w14:paraId="37D85775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Much better control</w:t>
            </w:r>
          </w:p>
          <w:p w14:paraId="019FE78B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Better control</w:t>
            </w:r>
          </w:p>
          <w:p w14:paraId="6E827046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Slightly better control</w:t>
            </w:r>
          </w:p>
          <w:p w14:paraId="1D1A10CA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o better control</w:t>
            </w:r>
          </w:p>
        </w:tc>
        <w:tc>
          <w:tcPr>
            <w:tcW w:w="992" w:type="dxa"/>
          </w:tcPr>
          <w:p w14:paraId="0C02CEDB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8 (14)</w:t>
            </w:r>
          </w:p>
          <w:p w14:paraId="62C6673F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8 (32)</w:t>
            </w:r>
          </w:p>
          <w:p w14:paraId="7073C4D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2 (39)</w:t>
            </w:r>
          </w:p>
          <w:p w14:paraId="2454181F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8 (14)</w:t>
            </w:r>
          </w:p>
        </w:tc>
      </w:tr>
      <w:tr w:rsidR="000D0A23" w:rsidRPr="00A52AF6" w14:paraId="6164D6B1" w14:textId="77777777" w:rsidTr="00D003D4">
        <w:tc>
          <w:tcPr>
            <w:tcW w:w="3964" w:type="dxa"/>
          </w:tcPr>
          <w:p w14:paraId="08EE6132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6. Did you experience increased understanding of your own health with the application?</w:t>
            </w:r>
          </w:p>
        </w:tc>
        <w:tc>
          <w:tcPr>
            <w:tcW w:w="4111" w:type="dxa"/>
          </w:tcPr>
          <w:p w14:paraId="3C137216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Much better understanding</w:t>
            </w:r>
          </w:p>
          <w:p w14:paraId="510C954D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Better understanding</w:t>
            </w:r>
          </w:p>
          <w:p w14:paraId="6AC8869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Little better understanding</w:t>
            </w:r>
          </w:p>
          <w:p w14:paraId="29E0EE22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o better understanding</w:t>
            </w:r>
          </w:p>
          <w:p w14:paraId="351C51B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eutral</w:t>
            </w:r>
          </w:p>
        </w:tc>
        <w:tc>
          <w:tcPr>
            <w:tcW w:w="992" w:type="dxa"/>
          </w:tcPr>
          <w:p w14:paraId="1A779846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5 (9)</w:t>
            </w:r>
          </w:p>
          <w:p w14:paraId="79197125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7 (30)</w:t>
            </w:r>
          </w:p>
          <w:p w14:paraId="60168FBA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0 (18)</w:t>
            </w:r>
          </w:p>
          <w:p w14:paraId="5C94B300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 (4)</w:t>
            </w:r>
          </w:p>
          <w:p w14:paraId="4FA3FE6F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5 (9)</w:t>
            </w:r>
          </w:p>
        </w:tc>
      </w:tr>
      <w:tr w:rsidR="000D0A23" w:rsidRPr="00A52AF6" w14:paraId="1306427C" w14:textId="77777777" w:rsidTr="00D003D4">
        <w:tc>
          <w:tcPr>
            <w:tcW w:w="3964" w:type="dxa"/>
          </w:tcPr>
          <w:p w14:paraId="748D337E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7. What did you think of sitting still and looking into the camera during the measurement?</w:t>
            </w:r>
          </w:p>
        </w:tc>
        <w:tc>
          <w:tcPr>
            <w:tcW w:w="4111" w:type="dxa"/>
          </w:tcPr>
          <w:p w14:paraId="67FD57E4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Going well</w:t>
            </w:r>
          </w:p>
          <w:p w14:paraId="7D21AE0D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It is quite unpleasant/uncomfortable</w:t>
            </w:r>
          </w:p>
          <w:p w14:paraId="101F1BF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It is unpleasant/uncomfortable</w:t>
            </w:r>
          </w:p>
          <w:p w14:paraId="1480944C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Neutral</w:t>
            </w:r>
          </w:p>
        </w:tc>
        <w:tc>
          <w:tcPr>
            <w:tcW w:w="992" w:type="dxa"/>
          </w:tcPr>
          <w:p w14:paraId="23C5D89D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42 (75)</w:t>
            </w:r>
          </w:p>
          <w:p w14:paraId="7813D0EE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 (2)</w:t>
            </w:r>
          </w:p>
          <w:p w14:paraId="2B4328C2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2 (21)</w:t>
            </w:r>
          </w:p>
          <w:p w14:paraId="4A7F5C57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11 (20)</w:t>
            </w:r>
          </w:p>
        </w:tc>
      </w:tr>
      <w:tr w:rsidR="000D0A23" w:rsidRPr="00A52AF6" w14:paraId="2DE5A019" w14:textId="77777777" w:rsidTr="00D003D4">
        <w:tc>
          <w:tcPr>
            <w:tcW w:w="3964" w:type="dxa"/>
          </w:tcPr>
          <w:p w14:paraId="72315075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8. What do you think about the length of time it takes to measure blood pressure in the application?</w:t>
            </w:r>
          </w:p>
        </w:tc>
        <w:tc>
          <w:tcPr>
            <w:tcW w:w="4111" w:type="dxa"/>
          </w:tcPr>
          <w:p w14:paraId="68E8884B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It's just the right length</w:t>
            </w:r>
          </w:p>
          <w:p w14:paraId="3BC1A5C0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 xml:space="preserve">It's </w:t>
            </w:r>
            <w:proofErr w:type="gramStart"/>
            <w:r w:rsidRPr="00A52AF6">
              <w:rPr>
                <w:rFonts w:ascii="Cambria" w:hAnsi="Cambria"/>
              </w:rPr>
              <w:t>pretty okay</w:t>
            </w:r>
            <w:proofErr w:type="gramEnd"/>
          </w:p>
          <w:p w14:paraId="0F007DEF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It takes too long</w:t>
            </w:r>
          </w:p>
        </w:tc>
        <w:tc>
          <w:tcPr>
            <w:tcW w:w="992" w:type="dxa"/>
          </w:tcPr>
          <w:p w14:paraId="20EC02BB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32 (57)</w:t>
            </w:r>
          </w:p>
          <w:p w14:paraId="19318FA9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2 (39)</w:t>
            </w:r>
          </w:p>
          <w:p w14:paraId="1D610410" w14:textId="77777777" w:rsidR="000D0A23" w:rsidRPr="00A52AF6" w:rsidRDefault="000D0A23" w:rsidP="00D003D4">
            <w:pPr>
              <w:rPr>
                <w:rFonts w:ascii="Cambria" w:hAnsi="Cambria"/>
              </w:rPr>
            </w:pPr>
            <w:r w:rsidRPr="00A52AF6">
              <w:rPr>
                <w:rFonts w:ascii="Cambria" w:hAnsi="Cambria"/>
              </w:rPr>
              <w:t>2 (4)</w:t>
            </w:r>
          </w:p>
        </w:tc>
      </w:tr>
      <w:bookmarkEnd w:id="0"/>
    </w:tbl>
    <w:p w14:paraId="5D3BA118" w14:textId="77777777" w:rsidR="000D0A23" w:rsidRPr="00A52AF6" w:rsidRDefault="000D0A23" w:rsidP="000D0A23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</w:pPr>
    </w:p>
    <w:p w14:paraId="7F420A56" w14:textId="77777777" w:rsidR="00104D3D" w:rsidRDefault="00104D3D"/>
    <w:sectPr w:rsidR="00104D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23"/>
    <w:rsid w:val="000D0A23"/>
    <w:rsid w:val="00104D3D"/>
    <w:rsid w:val="008553D6"/>
    <w:rsid w:val="00BC6D4B"/>
    <w:rsid w:val="00EB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39E64"/>
  <w15:chartTrackingRefBased/>
  <w15:docId w15:val="{1A3A2717-991E-4AEE-B86A-84B98AE5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A23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D0A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D0A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D0A2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D0A2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D0A2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D0A2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D0A2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D0A2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D0A2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0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D0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D0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D0A2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D0A2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D0A2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D0A2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D0A2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D0A2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D0A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D0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D0A2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D0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D0A23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D0A2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D0A23"/>
    <w:pPr>
      <w:spacing w:after="160" w:line="259" w:lineRule="auto"/>
      <w:ind w:left="720"/>
      <w:contextualSpacing/>
    </w:pPr>
    <w:rPr>
      <w:kern w:val="2"/>
      <w:sz w:val="22"/>
      <w:szCs w:val="2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D0A2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0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0A2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D0A2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D0A2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1</cp:revision>
  <dcterms:created xsi:type="dcterms:W3CDTF">2025-09-29T11:13:00Z</dcterms:created>
  <dcterms:modified xsi:type="dcterms:W3CDTF">2025-09-29T11:14:00Z</dcterms:modified>
</cp:coreProperties>
</file>